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06E" w:rsidRDefault="002B506E" w:rsidP="00790F52">
      <w:pPr>
        <w:ind w:left="-1134" w:right="-1068"/>
      </w:pPr>
      <w:bookmarkStart w:id="0" w:name="_GoBack"/>
      <w:bookmarkEnd w:id="0"/>
    </w:p>
    <w:tbl>
      <w:tblPr>
        <w:tblStyle w:val="TableGrid12"/>
        <w:tblW w:w="16160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1995"/>
        <w:gridCol w:w="1448"/>
        <w:gridCol w:w="3456"/>
        <w:gridCol w:w="3334"/>
        <w:gridCol w:w="1762"/>
        <w:gridCol w:w="1625"/>
      </w:tblGrid>
      <w:tr w:rsidR="00790F52" w:rsidRPr="00790F52" w:rsidTr="000D7C66">
        <w:trPr>
          <w:cantSplit/>
          <w:tblHeader/>
        </w:trPr>
        <w:tc>
          <w:tcPr>
            <w:tcW w:w="16160" w:type="dxa"/>
            <w:gridSpan w:val="7"/>
            <w:shd w:val="clear" w:color="auto" w:fill="95B3D7" w:themeFill="accent1" w:themeFillTint="99"/>
          </w:tcPr>
          <w:p w:rsidR="00790F52" w:rsidRPr="00790F52" w:rsidRDefault="006F3618" w:rsidP="005903C0">
            <w:pPr>
              <w:spacing w:before="120" w:after="120"/>
              <w:ind w:left="0"/>
              <w:jc w:val="left"/>
              <w:rPr>
                <w:rFonts w:eastAsia="Calibri" w:cs="Arial"/>
                <w:b/>
                <w:sz w:val="18"/>
                <w:szCs w:val="18"/>
              </w:rPr>
            </w:pPr>
            <w:r>
              <w:rPr>
                <w:rFonts w:eastAsia="Calibri" w:cs="Arial"/>
                <w:b/>
                <w:sz w:val="18"/>
                <w:szCs w:val="18"/>
              </w:rPr>
              <w:t>S3</w:t>
            </w:r>
            <w:r w:rsidR="00D40827">
              <w:rPr>
                <w:rFonts w:eastAsia="Calibri" w:cs="Arial"/>
                <w:b/>
                <w:sz w:val="18"/>
                <w:szCs w:val="18"/>
              </w:rPr>
              <w:t xml:space="preserve"> Table</w:t>
            </w:r>
            <w:r w:rsidR="00790F52" w:rsidRPr="00790F52">
              <w:rPr>
                <w:rFonts w:eastAsia="Calibri" w:cs="Arial"/>
                <w:b/>
                <w:sz w:val="18"/>
                <w:szCs w:val="18"/>
              </w:rPr>
              <w:t xml:space="preserve">. Characteristics of included PROMs </w:t>
            </w:r>
          </w:p>
        </w:tc>
      </w:tr>
      <w:tr w:rsidR="00790F52" w:rsidRPr="00790F52" w:rsidTr="000D7C66">
        <w:trPr>
          <w:cantSplit/>
          <w:tblHeader/>
        </w:trPr>
        <w:tc>
          <w:tcPr>
            <w:tcW w:w="2568" w:type="dxa"/>
            <w:tcBorders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790F52" w:rsidRPr="00790F52" w:rsidRDefault="00790F52" w:rsidP="00790F52">
            <w:pPr>
              <w:spacing w:before="240"/>
              <w:jc w:val="left"/>
              <w:rPr>
                <w:rFonts w:eastAsia="Calibri" w:cs="Arial"/>
                <w:b/>
                <w:sz w:val="18"/>
                <w:szCs w:val="18"/>
              </w:rPr>
            </w:pPr>
            <w:r w:rsidRPr="00790F52">
              <w:rPr>
                <w:rFonts w:eastAsia="Calibri" w:cs="Arial"/>
                <w:b/>
                <w:sz w:val="18"/>
                <w:szCs w:val="18"/>
              </w:rPr>
              <w:t>Instrument name</w:t>
            </w:r>
          </w:p>
          <w:p w:rsidR="00790F52" w:rsidRPr="00790F52" w:rsidRDefault="00790F52" w:rsidP="00790F52">
            <w:pPr>
              <w:spacing w:before="240"/>
              <w:jc w:val="left"/>
              <w:rPr>
                <w:rFonts w:eastAsia="Calibri" w:cs="Arial"/>
                <w:b/>
                <w:sz w:val="18"/>
                <w:szCs w:val="18"/>
              </w:rPr>
            </w:pP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790F52" w:rsidRPr="00790F52" w:rsidRDefault="00790F52" w:rsidP="00790F52">
            <w:pPr>
              <w:spacing w:before="240"/>
              <w:jc w:val="left"/>
              <w:rPr>
                <w:rFonts w:eastAsia="Calibri" w:cs="Arial"/>
                <w:b/>
                <w:sz w:val="18"/>
                <w:szCs w:val="18"/>
              </w:rPr>
            </w:pPr>
            <w:r w:rsidRPr="00790F52">
              <w:rPr>
                <w:rFonts w:eastAsia="Calibri" w:cs="Arial"/>
                <w:b/>
                <w:sz w:val="18"/>
                <w:szCs w:val="18"/>
              </w:rPr>
              <w:t>Study ID</w:t>
            </w:r>
          </w:p>
          <w:p w:rsidR="00790F52" w:rsidRPr="00790F52" w:rsidRDefault="00790F52" w:rsidP="00790F52">
            <w:pPr>
              <w:spacing w:before="240"/>
              <w:jc w:val="left"/>
              <w:rPr>
                <w:rFonts w:eastAsia="Calibri" w:cs="Arial"/>
                <w:b/>
                <w:sz w:val="18"/>
                <w:szCs w:val="18"/>
              </w:rPr>
            </w:pP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790F52" w:rsidRPr="00790F52" w:rsidRDefault="00790F52" w:rsidP="00790F52">
            <w:pPr>
              <w:spacing w:before="240"/>
              <w:jc w:val="left"/>
              <w:rPr>
                <w:rFonts w:eastAsia="Calibri" w:cs="Arial"/>
                <w:b/>
                <w:sz w:val="18"/>
                <w:szCs w:val="18"/>
              </w:rPr>
            </w:pPr>
            <w:r w:rsidRPr="00790F52">
              <w:rPr>
                <w:rFonts w:eastAsia="Calibri" w:cs="Arial"/>
                <w:b/>
                <w:sz w:val="18"/>
                <w:szCs w:val="18"/>
              </w:rPr>
              <w:t>Study language(s)</w:t>
            </w:r>
          </w:p>
        </w:tc>
        <w:tc>
          <w:tcPr>
            <w:tcW w:w="3503" w:type="dxa"/>
            <w:tcBorders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790F52" w:rsidRPr="00790F52" w:rsidRDefault="00790F52" w:rsidP="00790F52">
            <w:pPr>
              <w:spacing w:before="240"/>
              <w:jc w:val="left"/>
              <w:rPr>
                <w:rFonts w:eastAsia="Calibri" w:cs="Arial"/>
                <w:b/>
                <w:sz w:val="18"/>
                <w:szCs w:val="18"/>
              </w:rPr>
            </w:pPr>
            <w:r w:rsidRPr="00790F52">
              <w:rPr>
                <w:rFonts w:eastAsia="Calibri" w:cs="Arial"/>
                <w:b/>
                <w:sz w:val="18"/>
                <w:szCs w:val="18"/>
              </w:rPr>
              <w:t>Summary of instrument</w:t>
            </w:r>
          </w:p>
        </w:tc>
        <w:tc>
          <w:tcPr>
            <w:tcW w:w="3392" w:type="dxa"/>
            <w:tcBorders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790F52" w:rsidRPr="00790F52" w:rsidRDefault="00790F52" w:rsidP="00790F52">
            <w:pPr>
              <w:spacing w:before="240"/>
              <w:jc w:val="left"/>
              <w:rPr>
                <w:rFonts w:eastAsia="Calibri" w:cs="Arial"/>
                <w:b/>
                <w:sz w:val="18"/>
                <w:szCs w:val="18"/>
              </w:rPr>
            </w:pPr>
            <w:r w:rsidRPr="00790F52">
              <w:rPr>
                <w:rFonts w:eastAsia="Calibri" w:cs="Arial"/>
                <w:b/>
                <w:sz w:val="18"/>
                <w:szCs w:val="18"/>
              </w:rPr>
              <w:t>Scoring method</w:t>
            </w:r>
          </w:p>
        </w:tc>
        <w:tc>
          <w:tcPr>
            <w:tcW w:w="1765" w:type="dxa"/>
            <w:tcBorders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790F52" w:rsidRPr="00790F52" w:rsidRDefault="00790F52" w:rsidP="00790F52">
            <w:pPr>
              <w:spacing w:before="240"/>
              <w:jc w:val="left"/>
              <w:rPr>
                <w:rFonts w:eastAsia="Calibri" w:cs="Arial"/>
                <w:b/>
                <w:sz w:val="18"/>
                <w:szCs w:val="18"/>
              </w:rPr>
            </w:pPr>
            <w:r w:rsidRPr="00790F52">
              <w:rPr>
                <w:rFonts w:eastAsia="Calibri" w:cs="Arial"/>
                <w:b/>
                <w:sz w:val="18"/>
                <w:szCs w:val="18"/>
              </w:rPr>
              <w:t>Mode of administration</w:t>
            </w:r>
          </w:p>
        </w:tc>
        <w:tc>
          <w:tcPr>
            <w:tcW w:w="1637" w:type="dxa"/>
            <w:tcBorders>
              <w:left w:val="nil"/>
              <w:bottom w:val="single" w:sz="4" w:space="0" w:color="auto"/>
            </w:tcBorders>
            <w:shd w:val="clear" w:color="auto" w:fill="B8CCE4" w:themeFill="accent1" w:themeFillTint="66"/>
          </w:tcPr>
          <w:p w:rsidR="00790F52" w:rsidRPr="00790F52" w:rsidRDefault="00790F52" w:rsidP="00790F52">
            <w:pPr>
              <w:spacing w:before="240"/>
              <w:jc w:val="left"/>
              <w:rPr>
                <w:rFonts w:eastAsia="Calibri" w:cs="Arial"/>
                <w:b/>
                <w:sz w:val="18"/>
                <w:szCs w:val="18"/>
              </w:rPr>
            </w:pPr>
            <w:r w:rsidRPr="00790F52">
              <w:rPr>
                <w:rFonts w:eastAsia="Calibri" w:cs="Arial"/>
                <w:b/>
                <w:sz w:val="18"/>
                <w:szCs w:val="18"/>
              </w:rPr>
              <w:t>Recall period</w:t>
            </w:r>
          </w:p>
          <w:p w:rsidR="00790F52" w:rsidRPr="00790F52" w:rsidRDefault="00790F52" w:rsidP="00790F52">
            <w:pPr>
              <w:spacing w:before="240"/>
              <w:jc w:val="left"/>
              <w:rPr>
                <w:rFonts w:eastAsia="Calibri" w:cs="Arial"/>
                <w:b/>
                <w:sz w:val="18"/>
                <w:szCs w:val="18"/>
              </w:rPr>
            </w:pP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Agarwal (unnamed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Agarwal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Englis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37-item instrument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Mental and physical domains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0 - 100 scale (worst to best)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elf-administered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4 weeks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Chinese Dialysis Quality of Life Scale (CDQOL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uet-Ching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Cantonese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29-item instrument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5-point Likert scale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elf-administered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Not reported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CHOICE Health Experience Questionnaire (CHEQ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Wu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Aiyasanon</w:t>
            </w:r>
            <w:proofErr w:type="spellEnd"/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English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Thai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83-item instrument.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8 domains from SF36 (36 items) with 7 supplementary items for the CHEQ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13 specific domains (38 items)</w:t>
            </w:r>
          </w:p>
          <w:p w:rsidR="00790F52" w:rsidRPr="00790F52" w:rsidRDefault="00790F52" w:rsidP="00790F52">
            <w:pPr>
              <w:spacing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2 person-specific quality of life items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Responses are transformed by simple linear regression to a scale of 0 - 100. 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Self-administered 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4 weeks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CKD Symptom Burden Index (CKD-SBI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Almutary</w:t>
            </w:r>
            <w:proofErr w:type="spellEnd"/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Arabic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ind w:hanging="17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32-item instrument.</w:t>
            </w:r>
          </w:p>
          <w:p w:rsidR="00790F52" w:rsidRPr="00790F52" w:rsidRDefault="00790F52" w:rsidP="00790F52">
            <w:pPr>
              <w:spacing w:before="120" w:after="120"/>
              <w:ind w:hanging="17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CKD-SBI is a modification of the DSI for use in CKD stages IV and V.</w:t>
            </w:r>
          </w:p>
          <w:p w:rsidR="00790F52" w:rsidRPr="00790F52" w:rsidRDefault="00790F52" w:rsidP="00790F52">
            <w:pPr>
              <w:spacing w:before="120" w:after="120"/>
              <w:ind w:hanging="17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The CKD-SBI has 4 symptom dimensions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ind w:left="23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The prevalence scale uses a Yes/No method. The range of scores is 0-32. A higher overall score indicates a higher symptom occurrence. </w:t>
            </w:r>
          </w:p>
          <w:p w:rsidR="00790F52" w:rsidRPr="00790F52" w:rsidRDefault="00790F52" w:rsidP="00790F52">
            <w:pPr>
              <w:spacing w:before="120" w:after="120"/>
              <w:ind w:left="23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Distress, severity and frequency are rated using a 0 to 10 scale. A maximum total score for each of these scales is 320 (range 0-320). Higher scores indicate the higher symptom burden.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elf-reported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Extended from 1 week in the original DSI to 4 weeks to reflect the chronicity of CKD symptoms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Dialysis Symptom Index (DSI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Weisbord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Onsoz</w:t>
            </w:r>
            <w:proofErr w:type="spellEnd"/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English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Turkis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ind w:hanging="17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30-item instrument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A 5-point Likert scale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Two scores are obtained. An overall symptom burden score and a total symptom severity score 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Self or interviewer administered 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Past week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lastRenderedPageBreak/>
              <w:t>End stage Renal Disease Symptom Checklist - Transplant Module (ESRD-SCL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Franke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Ortega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Stavem</w:t>
            </w:r>
            <w:proofErr w:type="spellEnd"/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German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Spanish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Norwegian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43-item instrument.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6 dimensions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5-point Likert scale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A high score indicates a worse HRQOL. Overall scores range from 0 - 100.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Interviewer and self-administered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Not reported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EuroQol</w:t>
            </w:r>
            <w:proofErr w:type="spellEnd"/>
            <w:r w:rsidRPr="00790F52">
              <w:rPr>
                <w:rFonts w:eastAsia="Calibri" w:cs="Arial"/>
                <w:sz w:val="18"/>
                <w:szCs w:val="18"/>
              </w:rPr>
              <w:t xml:space="preserve"> EQ-5D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Cleemput</w:t>
            </w:r>
            <w:proofErr w:type="spellEnd"/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Dutch,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Frenc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The EQ-5D has a self-classifier and a visual analogue scale (VAS) which patients can use to value their current health state.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The self-classifier includes 5 dimensions and each dimension has 3 levels of severity (no problems, some problems, and severe problems)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ind w:left="23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Using the EQ-5D it is possible to describe 243 different health states. Each of these health states corresponds with a single index measure between 0 (dead) and 1 (perfect health), obtained from the preferences of the general public.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elf-report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Not reported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Gastrointestinal Symptom Rating Scale (GSRS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Kleinman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German,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Englis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15-item instrument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Covers important GI symptoms that may occur with various immunosuppressive therapies.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There are 5 subscales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ind w:left="23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Each subscale gives an average score ranging from 1 (no discomfort) to 7 (very severe discomfort). </w:t>
            </w:r>
          </w:p>
          <w:p w:rsidR="00790F52" w:rsidRPr="00790F52" w:rsidRDefault="00790F52" w:rsidP="00790F52">
            <w:pPr>
              <w:spacing w:before="120" w:after="120"/>
              <w:ind w:left="23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Higher scores indicate worse impact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elf-administered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Not reported 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Gastrointestinal Quality of Life Index (GIQLI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Kleinman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German,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Englis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36-item instrument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Focuses on the impact GI complaints on an individual’s HRQOL.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There are 5 subscales: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ind w:left="23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Subscale scores range from 0 to 4. A total score ranging from 0–144) can be obtained. </w:t>
            </w:r>
          </w:p>
          <w:p w:rsidR="00790F52" w:rsidRPr="00790F52" w:rsidRDefault="00790F52" w:rsidP="00790F52">
            <w:pPr>
              <w:spacing w:before="120" w:after="120"/>
              <w:ind w:left="23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Higher scores indicate better HRQOL.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elf-administered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Not reported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lastRenderedPageBreak/>
              <w:t>Kidney Disease Questionnaire (KDQ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Alvarez-</w:t>
            </w: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Ude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Laupacis</w:t>
            </w:r>
            <w:proofErr w:type="spellEnd"/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panish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Englis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26-item instrument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5 dimensions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Note that the physical symptom dimension is patient-specific, thus the symptoms most important to individual patients are identified and used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ind w:left="23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7-point Likert scale.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Interviewer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2 weeks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Kidney Disease Quality of Life-36 questionnaire (KDQOL-36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Chao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Chow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Mateti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Ricardo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Tao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T'charoen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Yang 2013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Taiwanese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Cantonese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Kannada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Spanish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English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Mandarin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Thai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Englis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36-item instrument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3 specific scales from the KDQOL-SF™v1.3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ummary scales from generic SF-12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The raw scores are transformed linearly to a range of 0 to 100.  Higher scores indicate better HRQOL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The scores for the PCS and MCS are converted to T-scores with a mean of 50 and a standard deviation of 10.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elf, proxy and interviewer administered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Not reported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lastRenderedPageBreak/>
              <w:t>Kidney Disease Quality of Life-Short Form questionnaire (KDQOL-SF</w:t>
            </w:r>
            <w:r w:rsidRPr="00790F52">
              <w:rPr>
                <w:rFonts w:eastAsia="Calibri" w:cs="Arial"/>
                <w:sz w:val="18"/>
                <w:szCs w:val="18"/>
                <w:shd w:val="clear" w:color="auto" w:fill="FFFFFF"/>
              </w:rPr>
              <w:t>™</w:t>
            </w:r>
            <w:r w:rsidRPr="00790F52">
              <w:rPr>
                <w:rFonts w:eastAsia="Calibri" w:cs="Arial"/>
                <w:sz w:val="18"/>
                <w:szCs w:val="18"/>
              </w:rPr>
              <w:t>)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Abd </w:t>
            </w: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ElHafeez</w:t>
            </w:r>
            <w:proofErr w:type="spellEnd"/>
          </w:p>
          <w:p w:rsidR="00790F52" w:rsidRPr="00790F52" w:rsidRDefault="00790F52" w:rsidP="00790F52">
            <w:pPr>
              <w:spacing w:before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Barotfi</w:t>
            </w:r>
            <w:proofErr w:type="spellEnd"/>
          </w:p>
          <w:p w:rsidR="00790F52" w:rsidRPr="00790F52" w:rsidRDefault="00790F52" w:rsidP="00790F52">
            <w:pPr>
              <w:spacing w:before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Bataclan</w:t>
            </w:r>
          </w:p>
          <w:p w:rsidR="00790F52" w:rsidRPr="00790F52" w:rsidRDefault="00790F52" w:rsidP="00790F52">
            <w:pPr>
              <w:spacing w:before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Boini</w:t>
            </w:r>
            <w:proofErr w:type="spellEnd"/>
          </w:p>
          <w:p w:rsidR="00790F52" w:rsidRPr="00790F52" w:rsidRDefault="00790F52" w:rsidP="00790F52">
            <w:pPr>
              <w:spacing w:before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Bouidida</w:t>
            </w:r>
            <w:proofErr w:type="spellEnd"/>
          </w:p>
          <w:p w:rsidR="00790F52" w:rsidRPr="00790F52" w:rsidRDefault="00790F52" w:rsidP="00790F52">
            <w:pPr>
              <w:spacing w:before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Cheung </w:t>
            </w:r>
          </w:p>
          <w:p w:rsidR="00790F52" w:rsidRPr="00790F52" w:rsidRDefault="00790F52" w:rsidP="00790F52">
            <w:pPr>
              <w:spacing w:before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Duarte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Fardinmehr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Green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Hays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Joshi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Klersy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Kontodimopoulos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Kontodimopoulos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Korevaar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Malindretos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Molsted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Moreira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Pakpour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Park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Perneger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Vasilieva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Yildirim</w:t>
            </w:r>
            <w:proofErr w:type="spellEnd"/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Arabic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Hungarian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Filipino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French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Moroccan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Chinese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Portuguese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Persian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Japanese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English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English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Italian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Greek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Greek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Dutch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Greek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Danish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Portuguese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Farsi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Korean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French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Russian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Turkis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80-item instrument.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Derived from KDQOL-SF. Version 1.3 differs from the 1.2 version only by the addition of a screening question about sexual activity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8 generic (SF-36) dimensions, 8 disease-specific dimensions and 3 additional dimensions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cores are calculated so that each domain has a potential range from 0 to 100. Higher scores indicate better HRQOL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jc w:val="left"/>
              <w:rPr>
                <w:rFonts w:eastAsia="Calibri" w:cs="Arial"/>
                <w:sz w:val="18"/>
                <w:szCs w:val="18"/>
              </w:rPr>
            </w:pPr>
          </w:p>
          <w:p w:rsidR="00790F52" w:rsidRPr="00790F52" w:rsidRDefault="00790F52" w:rsidP="00790F52">
            <w:pPr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elf or interviewer administered</w:t>
            </w:r>
          </w:p>
          <w:p w:rsidR="00790F52" w:rsidRPr="00790F52" w:rsidRDefault="00790F52" w:rsidP="00790F52">
            <w:pPr>
              <w:spacing w:before="120" w:after="120"/>
              <w:ind w:left="47"/>
              <w:jc w:val="left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4 weeks 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lastRenderedPageBreak/>
              <w:t>Kidney Disease Quality of Life - KDQOL (Dialysis version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Hays 1994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Englis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134-item instrument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KDQOL consists of SF36 generic core with 8 domains, 11 kidney disease targeted scales and an item that assesses change in health over a year (overall health rating)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cores transformed linearly into 0 - 100 point scale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Higher scores indicate better HRQOL. 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Self or interviewer administered 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Last 30 days 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Kidney Disease Quality of Life - KDQOL (Modified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Rao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Englis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55 items from S/P and effects of KD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Using affinity mapping, 11 subscales were identified while 4 items were ungrouped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0 to 100 scale.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ind w:firstLine="47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Not reported 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Not reported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Kidney Transplant Questionnaire (KTQ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Chisholm-Burns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Laupacis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Niu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Rebollo</w:t>
            </w:r>
            <w:proofErr w:type="spellEnd"/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English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English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Chinese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Spanis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25-item disease-specific measure, 5 domains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The physical symptom domain is patient-specific, thus the symptoms most important to individual patients are identified and used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For each domain, an average score from 1 to 7 is calculated.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elf or interviewer administered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2 weeks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Modified Edmonton Symptom Assessment System (ESAS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Davison a &amp; b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English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10 symptom specific items (9 original items)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10 visual analogue scales with superimposed 0-10 scale. Total score range from 0 to 100.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elf-completed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Not reported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Modified Transplant Symptom Occurrence and Symptom Distress Scale (MTSOSD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Moons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Dutc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29-item instrument.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20 items relate to the symptom occurrence domain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9 items relate to symptom distress domain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ind w:left="23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Vertical scaling for symptom occurrence and a horizontal technique for symptom distress. </w:t>
            </w:r>
          </w:p>
          <w:p w:rsidR="00790F52" w:rsidRPr="00790F52" w:rsidRDefault="00790F52" w:rsidP="00790F52">
            <w:pPr>
              <w:spacing w:before="120" w:after="120"/>
              <w:ind w:left="23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 5-point scale (0-4) 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Self-reported 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Not reported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lastRenderedPageBreak/>
              <w:t xml:space="preserve">Nottingham Health Profile (NHP) 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Badia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Zengin</w:t>
            </w:r>
            <w:proofErr w:type="spellEnd"/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Spanish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Turkis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38 yes/no questions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Part 1 has 6 dimensions while Part 2 is optional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Each dimension is scored by multiplying the total positive answers with 100 and dividing the result by the number of items.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The NHP scores range between 0 (good health status) and 100 (poor health status).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elf and interviewer administered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Not reported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Quality of Life Index 3.0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Dehesh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Ferrans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Halabi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Korkut</w:t>
            </w:r>
            <w:proofErr w:type="spellEnd"/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Persian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English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Arabic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Turkis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68-items in total. 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Instrument is divided into 2 sections: One section measures satisfaction with various domains of life, while the second measures the importance of the domain to the individual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Three additional items relative to dialysis treatment were added to each section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ind w:left="23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Ratings are made on a scale of 1 to 6 for both parts. Scores are calculated by weighing each satisfaction response with its paired importance response. </w:t>
            </w:r>
          </w:p>
          <w:p w:rsidR="00790F52" w:rsidRPr="00790F52" w:rsidRDefault="00790F52" w:rsidP="00790F52">
            <w:pPr>
              <w:spacing w:before="120" w:after="120"/>
              <w:ind w:left="23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The total QOL score and the four subscale scores range between 0 and 30.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elf or interviewer administered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Not reported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ReTransQoL</w:t>
            </w:r>
            <w:proofErr w:type="spellEnd"/>
            <w:r w:rsidRPr="00790F52">
              <w:rPr>
                <w:rFonts w:eastAsia="Calibri" w:cs="Arial"/>
                <w:sz w:val="18"/>
                <w:szCs w:val="18"/>
              </w:rPr>
              <w:t xml:space="preserve"> (RTQ) v1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Beauger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Gentile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French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Frenc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45-item instrument, 5 dimensions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ind w:left="23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Questions are equally weighted. The score for each individual is obtained by computing each item's mean score within every dimension. All dimensions are linearly transformed to a 0–100 scale. A score of 100 indicates the highest QOL.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elf-administered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Not reported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lastRenderedPageBreak/>
              <w:t>ReTransQoL</w:t>
            </w:r>
            <w:proofErr w:type="spellEnd"/>
            <w:r w:rsidRPr="00790F52">
              <w:rPr>
                <w:rFonts w:eastAsia="Calibri" w:cs="Arial"/>
                <w:sz w:val="18"/>
                <w:szCs w:val="18"/>
              </w:rPr>
              <w:t xml:space="preserve"> (RTQ) v2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Beauger</w:t>
            </w:r>
            <w:proofErr w:type="spellEnd"/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Frenc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32-item instrument, 5 dimensions.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ind w:left="23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Questions are equally weighted. The score for each individual is obtained by computing each item's mean score within every dimension. All dimensions are linearly transformed to a 0–100 scale. A score of 100 indicates the highest QOL.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elf-administered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Not reported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hort Form-12 (SF-12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Pakpour</w:t>
            </w:r>
            <w:proofErr w:type="spellEnd"/>
            <w:r w:rsidRPr="00790F52">
              <w:rPr>
                <w:rFonts w:eastAsia="Calibri" w:cs="Arial"/>
                <w:sz w:val="18"/>
                <w:szCs w:val="18"/>
              </w:rPr>
              <w:t xml:space="preserve"> (b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Persian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12 items (questions) and 8 scales. These 8 scales can also be computed into 2 distinct clusters of PCS-12 and MCS-12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ind w:left="23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Not reported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Interviewer 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Not reported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hort Form-36 (SF-36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Feurer</w:t>
            </w:r>
            <w:proofErr w:type="spellEnd"/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790F52">
              <w:rPr>
                <w:rFonts w:eastAsia="Calibri" w:cs="Arial"/>
                <w:sz w:val="18"/>
                <w:szCs w:val="18"/>
              </w:rPr>
              <w:t>Mingardi</w:t>
            </w:r>
            <w:proofErr w:type="spellEnd"/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English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Italian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36-item instrument, 8 scales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After standardizing the 8 scales to z-scores based on means and standard deviations for the general US population, aggregate physical and mental component summary scales are calculated by adding the eight differentially weighted scales. </w:t>
            </w:r>
          </w:p>
          <w:p w:rsidR="00790F52" w:rsidRPr="00790F52" w:rsidRDefault="00790F52" w:rsidP="00790F52">
            <w:pPr>
              <w:spacing w:before="120" w:after="120"/>
              <w:ind w:left="23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Finally, each component score is transformed to a normalized T-score with a mean of 50 and a standard deviation of 10.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elf-reporting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Administration by a trained interviewer in person or over the telephone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tandard (4- week) version or Acute (1-week) version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WHOQOL-BREF (Dialysis module) 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Yang 2006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Taiwanese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32-item instrument.</w:t>
            </w:r>
          </w:p>
          <w:p w:rsidR="00790F52" w:rsidRPr="00790F52" w:rsidRDefault="00790F52" w:rsidP="00790F52">
            <w:pPr>
              <w:ind w:left="24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The core WHOQOL-BREF (TW) has 4 domains.</w:t>
            </w:r>
          </w:p>
          <w:p w:rsidR="00790F52" w:rsidRPr="00790F52" w:rsidRDefault="00790F52" w:rsidP="00790F52">
            <w:pPr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4 HD specific items incorporated into the existing domains. 2 global items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5-point Likert scale.</w:t>
            </w:r>
          </w:p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The score for each domain ranges from 4 to 20. This is calculated by multiplying the average scores for all items in the domain by 4.</w:t>
            </w:r>
          </w:p>
          <w:p w:rsidR="00790F52" w:rsidRPr="00790F52" w:rsidRDefault="00790F52" w:rsidP="00790F52">
            <w:pPr>
              <w:ind w:left="24"/>
              <w:jc w:val="left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ind w:left="47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Self or interviewer administered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Recent month</w:t>
            </w:r>
          </w:p>
        </w:tc>
      </w:tr>
      <w:tr w:rsidR="00790F52" w:rsidRPr="00790F52" w:rsidTr="000D7C66">
        <w:trPr>
          <w:cantSplit/>
        </w:trPr>
        <w:tc>
          <w:tcPr>
            <w:tcW w:w="2568" w:type="dxa"/>
            <w:tcBorders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lastRenderedPageBreak/>
              <w:t>Modified Time Trade-Off (TTO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Churchill 1987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English 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Utility measure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The lower value of 0 represents an extremely low QOL in those patients for whom death would be as preferable as their present state of health while the upper value of 1 represents a very high QOL in those patients whose present health state would be equivalent to their perception of perfect health. 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:rsidR="00790F52" w:rsidRPr="00790F52" w:rsidRDefault="00790F52" w:rsidP="00790F52">
            <w:pPr>
              <w:spacing w:before="120" w:after="120"/>
              <w:ind w:left="47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 xml:space="preserve">Interviewer </w:t>
            </w:r>
          </w:p>
        </w:tc>
        <w:tc>
          <w:tcPr>
            <w:tcW w:w="1637" w:type="dxa"/>
            <w:tcBorders>
              <w:left w:val="nil"/>
            </w:tcBorders>
          </w:tcPr>
          <w:p w:rsidR="00790F52" w:rsidRPr="00790F52" w:rsidRDefault="00790F52" w:rsidP="00790F52">
            <w:pPr>
              <w:spacing w:before="120" w:after="120"/>
              <w:jc w:val="left"/>
              <w:rPr>
                <w:rFonts w:eastAsia="Calibri" w:cs="Arial"/>
                <w:sz w:val="18"/>
                <w:szCs w:val="18"/>
              </w:rPr>
            </w:pPr>
            <w:r w:rsidRPr="00790F52">
              <w:rPr>
                <w:rFonts w:eastAsia="Calibri" w:cs="Arial"/>
                <w:sz w:val="18"/>
                <w:szCs w:val="18"/>
              </w:rPr>
              <w:t>2 – 3 weeks</w:t>
            </w:r>
          </w:p>
        </w:tc>
      </w:tr>
    </w:tbl>
    <w:p w:rsidR="00790F52" w:rsidRDefault="00790F52" w:rsidP="00790F52">
      <w:pPr>
        <w:ind w:left="-1134" w:right="-1068"/>
      </w:pPr>
    </w:p>
    <w:sectPr w:rsidR="00790F52" w:rsidSect="00790F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F52"/>
    <w:rsid w:val="00044ECD"/>
    <w:rsid w:val="002B506E"/>
    <w:rsid w:val="005903C0"/>
    <w:rsid w:val="006F3618"/>
    <w:rsid w:val="00790F52"/>
    <w:rsid w:val="00C32AAD"/>
    <w:rsid w:val="00D4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F44CE"/>
  <w15:docId w15:val="{4C02D5DB-AED0-4A6A-8FA5-7DA6AEBA5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59"/>
    <w:rsid w:val="00790F52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790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66</Words>
  <Characters>835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lekan Aiyegbusi</dc:creator>
  <cp:lastModifiedBy>apugh</cp:lastModifiedBy>
  <cp:revision>2</cp:revision>
  <dcterms:created xsi:type="dcterms:W3CDTF">2017-06-08T15:06:00Z</dcterms:created>
  <dcterms:modified xsi:type="dcterms:W3CDTF">2017-06-08T15:06:00Z</dcterms:modified>
</cp:coreProperties>
</file>